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vertAlign w:val="superscript"/>
        </w:rPr>
      </w:pPr>
      <w:r>
        <w:rPr>
          <w:rFonts w:cs="Arial" w:ascii="Arial" w:hAnsi="Arial"/>
          <w:b/>
          <w:bCs/>
        </w:rPr>
        <w:t xml:space="preserve">Figure S1: Representative FACS plots showing </w:t>
      </w:r>
      <w:r>
        <w:rPr>
          <w:rFonts w:cs="Arial" w:ascii="Arial" w:hAnsi="Arial"/>
          <w:b/>
          <w:bCs/>
          <w:i/>
        </w:rPr>
        <w:t>Mtb.</w:t>
      </w:r>
      <w:r>
        <w:rPr>
          <w:rFonts w:cs="Arial" w:ascii="Arial" w:hAnsi="Arial"/>
          <w:b/>
          <w:bCs/>
        </w:rPr>
        <w:t xml:space="preserve"> antigens (WCL) specific cytokines (IFN-</w:t>
      </w:r>
      <w:r>
        <w:rPr>
          <w:b/>
          <w:bCs/>
          <w:lang w:val="el-GR"/>
        </w:rPr>
        <w:t>γ</w:t>
      </w:r>
      <w:r>
        <w:rPr>
          <w:rFonts w:cs="Arial" w:ascii="Arial" w:hAnsi="Arial"/>
          <w:b/>
          <w:bCs/>
        </w:rPr>
        <w:t xml:space="preserve"> and IL-4) among PTB patients and Healthy Controls</w:t>
      </w:r>
      <w:r>
        <w:rPr>
          <w:rFonts w:cs="Arial" w:ascii="Arial" w:hAnsi="Arial"/>
          <w:b/>
          <w:bCs/>
          <w:vertAlign w:val="superscript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lang w:val="en-IN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34950</wp:posOffset>
            </wp:positionH>
            <wp:positionV relativeFrom="paragraph">
              <wp:posOffset>149225</wp:posOffset>
            </wp:positionV>
            <wp:extent cx="5553075" cy="3474720"/>
            <wp:effectExtent l="0" t="0" r="0" b="0"/>
            <wp:wrapTight wrapText="bothSides">
              <wp:wrapPolygon edited="0">
                <wp:start x="3547" y="424"/>
                <wp:lineTo x="1448" y="913"/>
                <wp:lineTo x="876" y="1096"/>
                <wp:lineTo x="914" y="1462"/>
                <wp:lineTo x="1563" y="2378"/>
                <wp:lineTo x="876" y="3292"/>
                <wp:lineTo x="914" y="3476"/>
                <wp:lineTo x="1525" y="4330"/>
                <wp:lineTo x="876" y="5306"/>
                <wp:lineTo x="914" y="5490"/>
                <wp:lineTo x="1486" y="6282"/>
                <wp:lineTo x="876" y="7259"/>
                <wp:lineTo x="876" y="7442"/>
                <wp:lineTo x="1448" y="8235"/>
                <wp:lineTo x="876" y="9211"/>
                <wp:lineTo x="876" y="9333"/>
                <wp:lineTo x="1296" y="10187"/>
                <wp:lineTo x="1143" y="10737"/>
                <wp:lineTo x="952" y="11163"/>
                <wp:lineTo x="990" y="11347"/>
                <wp:lineTo x="1601" y="12140"/>
                <wp:lineTo x="456" y="12383"/>
                <wp:lineTo x="189" y="12567"/>
                <wp:lineTo x="189" y="13971"/>
                <wp:lineTo x="380" y="15069"/>
                <wp:lineTo x="456" y="21048"/>
                <wp:lineTo x="4578" y="21170"/>
                <wp:lineTo x="5417" y="21170"/>
                <wp:lineTo x="5417" y="20926"/>
                <wp:lineTo x="13279" y="20926"/>
                <wp:lineTo x="20110" y="20500"/>
                <wp:lineTo x="20033" y="19950"/>
                <wp:lineTo x="19843" y="18974"/>
                <wp:lineTo x="19843" y="16045"/>
                <wp:lineTo x="20568" y="16045"/>
                <wp:lineTo x="21255" y="15557"/>
                <wp:lineTo x="21255" y="15069"/>
                <wp:lineTo x="19843" y="14093"/>
                <wp:lineTo x="19919" y="11225"/>
                <wp:lineTo x="19614" y="11163"/>
                <wp:lineTo x="17057" y="11163"/>
                <wp:lineTo x="20148" y="10675"/>
                <wp:lineTo x="20110" y="10187"/>
                <wp:lineTo x="19919" y="9211"/>
                <wp:lineTo x="19919" y="6282"/>
                <wp:lineTo x="21064" y="5795"/>
                <wp:lineTo x="21178" y="5551"/>
                <wp:lineTo x="20949" y="5244"/>
                <wp:lineTo x="19919" y="4330"/>
                <wp:lineTo x="19881" y="1400"/>
                <wp:lineTo x="17553" y="424"/>
                <wp:lineTo x="3547" y="424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lang w:val="en-IN"/>
        </w:rPr>
        <w:t>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lang w:val="en-IN"/>
        </w:rPr>
      </w:pPr>
      <w:r>
        <w:rPr>
          <w:rFonts w:cs="Arial" w:ascii="Arial" w:hAnsi="Arial"/>
          <w:b/>
          <w:bCs/>
          <w:lang w:val="en-IN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30200</wp:posOffset>
            </wp:positionH>
            <wp:positionV relativeFrom="paragraph">
              <wp:posOffset>270510</wp:posOffset>
            </wp:positionV>
            <wp:extent cx="5412105" cy="3474720"/>
            <wp:effectExtent l="0" t="0" r="0" b="0"/>
            <wp:wrapTight wrapText="bothSides">
              <wp:wrapPolygon edited="0">
                <wp:start x="3518" y="401"/>
                <wp:lineTo x="1591" y="864"/>
                <wp:lineTo x="813" y="1095"/>
                <wp:lineTo x="850" y="1500"/>
                <wp:lineTo x="1517" y="2250"/>
                <wp:lineTo x="1665" y="2250"/>
                <wp:lineTo x="813" y="3174"/>
                <wp:lineTo x="813" y="3404"/>
                <wp:lineTo x="1443" y="4099"/>
                <wp:lineTo x="1628" y="4099"/>
                <wp:lineTo x="1258" y="4848"/>
                <wp:lineTo x="850" y="5023"/>
                <wp:lineTo x="887" y="5485"/>
                <wp:lineTo x="1665" y="5947"/>
                <wp:lineTo x="1665" y="6870"/>
                <wp:lineTo x="850" y="6928"/>
                <wp:lineTo x="850" y="7391"/>
                <wp:lineTo x="1665" y="7794"/>
                <wp:lineTo x="1591" y="7853"/>
                <wp:lineTo x="1665" y="8718"/>
                <wp:lineTo x="813" y="9008"/>
                <wp:lineTo x="924" y="9585"/>
                <wp:lineTo x="1443" y="9643"/>
                <wp:lineTo x="1480" y="10278"/>
                <wp:lineTo x="10779" y="10567"/>
                <wp:lineTo x="887" y="10740"/>
                <wp:lineTo x="813" y="11376"/>
                <wp:lineTo x="1517" y="11491"/>
                <wp:lineTo x="1480" y="11722"/>
                <wp:lineTo x="1480" y="12414"/>
                <wp:lineTo x="443" y="12646"/>
                <wp:lineTo x="183" y="12819"/>
                <wp:lineTo x="183" y="14205"/>
                <wp:lineTo x="406" y="15187"/>
                <wp:lineTo x="443" y="21078"/>
                <wp:lineTo x="4592" y="21194"/>
                <wp:lineTo x="5407" y="21194"/>
                <wp:lineTo x="5407" y="20731"/>
                <wp:lineTo x="10520" y="20731"/>
                <wp:lineTo x="20190" y="20153"/>
                <wp:lineTo x="20153" y="19808"/>
                <wp:lineTo x="19968" y="18883"/>
                <wp:lineTo x="19968" y="16111"/>
                <wp:lineTo x="20709" y="16111"/>
                <wp:lineTo x="21265" y="15706"/>
                <wp:lineTo x="21190" y="15187"/>
                <wp:lineTo x="19968" y="14263"/>
                <wp:lineTo x="20042" y="11087"/>
                <wp:lineTo x="10779" y="10567"/>
                <wp:lineTo x="20116" y="10394"/>
                <wp:lineTo x="19894" y="6870"/>
                <wp:lineTo x="20746" y="6409"/>
                <wp:lineTo x="21153" y="6120"/>
                <wp:lineTo x="21079" y="5772"/>
                <wp:lineTo x="20820" y="5542"/>
                <wp:lineTo x="19894" y="5023"/>
                <wp:lineTo x="19968" y="1500"/>
                <wp:lineTo x="19597" y="1442"/>
                <wp:lineTo x="14336" y="1325"/>
                <wp:lineTo x="17671" y="1038"/>
                <wp:lineTo x="17597" y="401"/>
                <wp:lineTo x="10854" y="401"/>
                <wp:lineTo x="3518" y="401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105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</w:rPr>
        <w:t>B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tabs>
          <w:tab w:val="clear" w:pos="720"/>
          <w:tab w:val="left" w:pos="3828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bCs/>
        </w:rPr>
        <w:t>Figure S1</w:t>
      </w:r>
      <w:r>
        <w:rPr>
          <w:rFonts w:cs="Arial" w:ascii="Arial" w:hAnsi="Arial"/>
          <w:bCs/>
        </w:rPr>
        <w:t xml:space="preserve">: </w:t>
      </w:r>
      <w:r>
        <w:rPr>
          <w:rFonts w:cs="Arial" w:ascii="Arial" w:hAnsi="Arial"/>
          <w:bCs/>
          <w:iCs/>
        </w:rPr>
        <w:t xml:space="preserve"> </w:t>
      </w:r>
      <w:r>
        <w:rPr>
          <w:rFonts w:cs="Arial" w:ascii="Arial" w:hAnsi="Arial"/>
          <w:b/>
          <w:bCs/>
          <w:iCs/>
        </w:rPr>
        <w:t xml:space="preserve">Analysis of </w:t>
      </w:r>
      <w:r>
        <w:rPr>
          <w:rFonts w:cs="Arial" w:ascii="Arial" w:hAnsi="Arial"/>
          <w:b/>
          <w:bCs/>
          <w:i/>
          <w:iCs/>
        </w:rPr>
        <w:t>Mtb.</w:t>
      </w:r>
      <w:r>
        <w:rPr>
          <w:rFonts w:cs="Arial" w:ascii="Arial" w:hAnsi="Arial"/>
          <w:b/>
          <w:bCs/>
          <w:iCs/>
        </w:rPr>
        <w:t xml:space="preserve"> antigen (WCL) specific cytokine producing CD4 T cells by flow cytometry. </w:t>
      </w:r>
      <w:r>
        <w:rPr>
          <w:rFonts w:cs="Arial" w:ascii="Arial" w:hAnsi="Arial"/>
          <w:bCs/>
          <w:iCs/>
        </w:rPr>
        <w:t xml:space="preserve">Freshly isolated PBMCs of PTB patients prior to anti-tubercular treatment were cultured for 24 hours with </w:t>
      </w:r>
      <w:r>
        <w:rPr>
          <w:rFonts w:cs="Arial" w:ascii="Arial" w:hAnsi="Arial"/>
          <w:bCs/>
          <w:i/>
          <w:iCs/>
        </w:rPr>
        <w:t>Mtb.</w:t>
      </w:r>
      <w:r>
        <w:rPr>
          <w:rFonts w:cs="Arial" w:ascii="Arial" w:hAnsi="Arial"/>
          <w:bCs/>
          <w:iCs/>
        </w:rPr>
        <w:t xml:space="preserve"> antigens (WCL) and with PMA (5ng/ml sigma, USA), Ionomycin (2mM, Sigma, USA) used as positive control against </w:t>
      </w:r>
      <w:r>
        <w:rPr>
          <w:rFonts w:cs="Arial" w:ascii="Arial" w:hAnsi="Arial"/>
          <w:bCs/>
          <w:i/>
          <w:iCs/>
        </w:rPr>
        <w:t xml:space="preserve">Mtb. </w:t>
      </w:r>
      <w:r>
        <w:rPr>
          <w:rFonts w:cs="Arial" w:ascii="Arial" w:hAnsi="Arial"/>
          <w:bCs/>
          <w:iCs/>
        </w:rPr>
        <w:t>antigen in presence of golgi transport inhibitor Brefeldin A. Cultured cells were washed and surface stained with anti-CD4 followed by IFN-</w:t>
      </w:r>
      <w:r>
        <w:rPr>
          <w:bCs/>
          <w:iCs/>
        </w:rPr>
        <w:t>γ</w:t>
      </w:r>
      <w:r>
        <w:rPr>
          <w:rFonts w:cs="Arial" w:ascii="Arial" w:hAnsi="Arial"/>
          <w:bCs/>
          <w:iCs/>
        </w:rPr>
        <w:t xml:space="preserve"> and IL-4 intracellular staining. Percentage of IFN-</w:t>
      </w:r>
      <w:r>
        <w:rPr>
          <w:bCs/>
          <w:iCs/>
        </w:rPr>
        <w:t>γ</w:t>
      </w:r>
      <w:r>
        <w:rPr>
          <w:rFonts w:cs="Arial" w:ascii="Arial" w:hAnsi="Arial"/>
          <w:bCs/>
          <w:iCs/>
        </w:rPr>
        <w:t xml:space="preserve"> and IL-4 producing cells were analyzed on gated CD4</w:t>
      </w:r>
      <w:r>
        <w:rPr>
          <w:rFonts w:cs="Arial" w:ascii="Arial" w:hAnsi="Arial"/>
          <w:bCs/>
          <w:iCs/>
          <w:vertAlign w:val="superscript"/>
        </w:rPr>
        <w:t>+</w:t>
      </w:r>
      <w:r>
        <w:rPr>
          <w:rFonts w:cs="Arial" w:ascii="Arial" w:hAnsi="Arial"/>
          <w:bCs/>
          <w:iCs/>
        </w:rPr>
        <w:t xml:space="preserve"> T cells. FACS plots shows 3 representative cases, each from PTB patients (A, upper panel) and Healthy Controls (B, lower panel) along with positive controls (PMA and Ionomycin)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iCs/>
        </w:rPr>
      </w:pPr>
      <w:r>
        <w:rPr>
          <w:rFonts w:cs="Arial" w:ascii="Arial" w:hAnsi="Arial"/>
          <w:b/>
          <w:bCs/>
          <w:i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sectPr>
      <w:footerReference w:type="default" r:id="rId4"/>
      <w:footerReference w:type="first" r:id="rId5"/>
      <w:type w:val="nextPage"/>
      <w:pgSz w:w="12240" w:h="15840"/>
      <w:pgMar w:left="1418" w:right="1418" w:gutter="0" w:header="0" w:top="1418" w:footer="720" w:bottom="1418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2z0">
    <w:name w:val="WW8Num2z0"/>
    <w:qFormat/>
    <w:rPr>
      <w:b w:val="false"/>
      <w:sz w:val="24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St2z0">
    <w:name w:val="WW8NumSt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4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A3">
    <w:name w:val="A3"/>
    <w:qFormat/>
    <w:rPr>
      <w:rFonts w:cs="Trade Gothic LT Std;Trade Gothic LT Std"/>
      <w:b/>
      <w:bCs/>
      <w:color w:val="000000"/>
      <w:sz w:val="13"/>
      <w:szCs w:val="13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Minion Pro" w:hAnsi="Minion Pro" w:eastAsia="Calibri" w:cs="Minion Pro"/>
      <w:color w:val="000000"/>
      <w:sz w:val="24"/>
      <w:szCs w:val="24"/>
      <w:lang w:val="en-US" w:bidi="ar-SA" w:eastAsia="zh-CN"/>
    </w:rPr>
  </w:style>
  <w:style w:type="paragraph" w:styleId="Pa11">
    <w:name w:val="Pa11"/>
    <w:basedOn w:val="Default"/>
    <w:next w:val="Default"/>
    <w:qFormat/>
    <w:pPr>
      <w:spacing w:lineRule="atLeast" w:line="151"/>
    </w:pPr>
    <w:rPr>
      <w:rFonts w:cs="Times New Roman"/>
      <w:color w:val="000000"/>
    </w:rPr>
  </w:style>
  <w:style w:type="paragraph" w:styleId="Pa15">
    <w:name w:val="Pa15"/>
    <w:basedOn w:val="Default"/>
    <w:next w:val="Default"/>
    <w:qFormat/>
    <w:pPr>
      <w:spacing w:lineRule="atLeast" w:line="151"/>
    </w:pPr>
    <w:rPr>
      <w:rFonts w:cs="Times New Roman"/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4:08:00Z</dcterms:created>
  <dc:creator>Ankur</dc:creator>
  <dc:description/>
  <cp:keywords/>
  <dc:language>en-US</dc:language>
  <cp:lastModifiedBy>Administrator</cp:lastModifiedBy>
  <cp:lastPrinted>2011-12-03T09:42:00Z</cp:lastPrinted>
  <dcterms:modified xsi:type="dcterms:W3CDTF">2012-08-22T17:26:00Z</dcterms:modified>
  <cp:revision>201</cp:revision>
  <dc:subject/>
  <dc:title/>
</cp:coreProperties>
</file>